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9DA" w:rsidRDefault="00A259DA" w:rsidP="00A259DA">
      <w:r>
        <w:rPr>
          <w:noProof/>
          <w:lang w:eastAsia="en-GB"/>
        </w:rPr>
        <w:drawing>
          <wp:inline distT="0" distB="0" distL="0" distR="0" wp14:anchorId="3FB093D0" wp14:editId="74237ADC">
            <wp:extent cx="3832860" cy="4959985"/>
            <wp:effectExtent l="0" t="0" r="0" b="0"/>
            <wp:docPr id="1" name="Picture 1" descr="G:\Current Users\Alessandro\DOCUMENTS\Papers\Submitted\Esposito2013_Theory_PlOS_ONE\Submission_PlOS_ONE\rebuttal\Supp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urrent Users\Alessandro\DOCUMENTS\Papers\Submitted\Esposito2013_Theory_PlOS_ONE\Submission_PlOS_ONE\rebuttal\SuppFig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32860" cy="4959985"/>
                    </a:xfrm>
                    <a:prstGeom prst="rect">
                      <a:avLst/>
                    </a:prstGeom>
                    <a:noFill/>
                    <a:ln>
                      <a:noFill/>
                    </a:ln>
                  </pic:spPr>
                </pic:pic>
              </a:graphicData>
            </a:graphic>
          </wp:inline>
        </w:drawing>
      </w:r>
    </w:p>
    <w:p w:rsidR="00C964CC" w:rsidRDefault="00A259DA">
      <w:r>
        <w:rPr>
          <w:b/>
        </w:rPr>
        <w:t xml:space="preserve">Supporting </w:t>
      </w:r>
      <w:r w:rsidRPr="00BC4457">
        <w:rPr>
          <w:b/>
        </w:rPr>
        <w:t xml:space="preserve">Figure </w:t>
      </w:r>
      <w:r>
        <w:rPr>
          <w:b/>
        </w:rPr>
        <w:t>S1</w:t>
      </w:r>
      <w:r w:rsidRPr="00BC4457">
        <w:rPr>
          <w:b/>
        </w:rPr>
        <w:t xml:space="preserve"> | </w:t>
      </w:r>
      <w:r>
        <w:rPr>
          <w:b/>
        </w:rPr>
        <w:t>Spectral unmixing of spectrally overlapping fluorescent proteins</w:t>
      </w:r>
      <w:r w:rsidRPr="00BC4457">
        <w:rPr>
          <w:b/>
        </w:rPr>
        <w:t>.</w:t>
      </w:r>
      <w:r w:rsidRPr="00BC4457">
        <w:t xml:space="preserve"> </w:t>
      </w:r>
      <w:r>
        <w:t>Spectral unmixing on images of cells expressing EGFP-Actin and EYFP-Tubulin is described in the main text and in Fig</w:t>
      </w:r>
      <w:r w:rsidR="007815E1">
        <w:t>.</w:t>
      </w:r>
      <w:r>
        <w:t xml:space="preserve"> </w:t>
      </w:r>
      <w:r w:rsidR="007815E1">
        <w:t>3</w:t>
      </w:r>
      <w:r>
        <w:t>. Here, the relative abundance of EGFP-Actin (</w:t>
      </w:r>
      <w:r w:rsidRPr="007815E1">
        <w:rPr>
          <w:b/>
        </w:rPr>
        <w:t>a</w:t>
      </w:r>
      <w:r>
        <w:t>, left column) a</w:t>
      </w:r>
      <w:bookmarkStart w:id="0" w:name="_GoBack"/>
      <w:bookmarkEnd w:id="0"/>
      <w:r>
        <w:t>nd EYFP-Tubulin (</w:t>
      </w:r>
      <w:r w:rsidRPr="007815E1">
        <w:rPr>
          <w:b/>
        </w:rPr>
        <w:t>a</w:t>
      </w:r>
      <w:r>
        <w:t xml:space="preserve">, middle column) are shown not only by an overlay (a, right column) in order to permit assessment of the quality of individual EGFP/EYFP signals. The distribution of F-values </w:t>
      </w:r>
      <w:r w:rsidR="007815E1">
        <w:t xml:space="preserve">(see also Fig. 5) </w:t>
      </w:r>
      <w:r>
        <w:t>measured experimentally (</w:t>
      </w:r>
      <w:r w:rsidRPr="007815E1">
        <w:rPr>
          <w:b/>
        </w:rPr>
        <w:t>b</w:t>
      </w:r>
      <w:r>
        <w:t>) on these images show that at higher channel number, spectral imaging exhibits higher precision. However, spectral channels optimized by the analysis of Fisher information (top three rows), provides excellent results also at low channel numbers compared to standard even partitions (bottom three rows).</w:t>
      </w:r>
    </w:p>
    <w:sectPr w:rsidR="00C964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63EC"/>
    <w:rsid w:val="000363EC"/>
    <w:rsid w:val="007815E1"/>
    <w:rsid w:val="00A259DA"/>
    <w:rsid w:val="00C964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9DA"/>
    <w:pPr>
      <w:spacing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5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9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9DA"/>
    <w:pPr>
      <w:spacing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5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9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3D53466.dotm</Template>
  <TotalTime>0</TotalTime>
  <Pages>1</Pages>
  <Words>121</Words>
  <Characters>693</Characters>
  <Application>Microsoft Office Word</Application>
  <DocSecurity>0</DocSecurity>
  <Lines>5</Lines>
  <Paragraphs>1</Paragraphs>
  <ScaleCrop>false</ScaleCrop>
  <Company>Microsoft</Company>
  <LinksUpToDate>false</LinksUpToDate>
  <CharactersWithSpaces>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Esposito</dc:creator>
  <cp:keywords/>
  <dc:description/>
  <cp:lastModifiedBy>Alessandro Esposito</cp:lastModifiedBy>
  <cp:revision>3</cp:revision>
  <dcterms:created xsi:type="dcterms:W3CDTF">2013-09-12T12:31:00Z</dcterms:created>
  <dcterms:modified xsi:type="dcterms:W3CDTF">2013-09-16T17:53:00Z</dcterms:modified>
</cp:coreProperties>
</file>